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12" w:tblpY="2968"/>
        <w:tblOverlap w:val="never"/>
        <w:tblW w:w="835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1951"/>
        <w:gridCol w:w="1850"/>
        <w:gridCol w:w="13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24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Items(LHS➪RHS）</w:t>
            </w:r>
          </w:p>
        </w:tc>
        <w:tc>
          <w:tcPr>
            <w:tcW w:w="195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upport(%)</w:t>
            </w:r>
          </w:p>
        </w:tc>
        <w:tc>
          <w:tcPr>
            <w:tcW w:w="18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onfidence(%)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Lift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ind w:firstLine="480" w:firstLineChars="20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VA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↓}</w:t>
            </w:r>
          </w:p>
        </w:tc>
        <w:tc>
          <w:tcPr>
            <w:tcW w:w="1951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0.90</w:t>
            </w:r>
          </w:p>
        </w:tc>
        <w:tc>
          <w:tcPr>
            <w:tcW w:w="1850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92.23</w:t>
            </w:r>
          </w:p>
        </w:tc>
        <w:tc>
          <w:tcPr>
            <w:tcW w:w="1300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ind w:firstLine="480" w:firstLineChars="20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hs-CRP↓}</w:t>
            </w:r>
          </w:p>
        </w:tc>
        <w:tc>
          <w:tcPr>
            <w:tcW w:w="1951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0.15</w:t>
            </w:r>
          </w:p>
        </w:tc>
        <w:tc>
          <w:tcPr>
            <w:tcW w:w="1850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91.26</w:t>
            </w:r>
          </w:p>
        </w:tc>
        <w:tc>
          <w:tcPr>
            <w:tcW w:w="1300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ESR↓} 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9.4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90.2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APTT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8.6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89.3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RE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1.9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80.5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PT↑} 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1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9.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SBS↓} 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1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9.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TT↓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1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9.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SAS↓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60.4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8.6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SDS↓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8.2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5.7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SDSSD↓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7.4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.7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H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4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8.2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RP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4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7.2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LT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↓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1.7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4.3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VT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39.5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51.4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↑}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36.5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7.5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249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{XFC}➪{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FBG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↑}</w:t>
            </w:r>
          </w:p>
        </w:tc>
        <w:tc>
          <w:tcPr>
            <w:tcW w:w="1951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34.33</w:t>
            </w:r>
          </w:p>
        </w:tc>
        <w:tc>
          <w:tcPr>
            <w:tcW w:w="1850" w:type="dxa"/>
            <w:tcBorders>
              <w:top w:val="nil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4.66</w:t>
            </w:r>
          </w:p>
        </w:tc>
        <w:tc>
          <w:tcPr>
            <w:tcW w:w="130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pageBreakBefore w:val="0"/>
              <w:kinsoku/>
              <w:wordWrap/>
              <w:topLinePunct w:val="0"/>
              <w:bidi w:val="0"/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8</w:t>
            </w:r>
          </w:p>
        </w:tc>
      </w:tr>
    </w:tbl>
    <w:p>
      <w:pPr>
        <w:pageBreakBefore w:val="0"/>
        <w:kinsoku/>
        <w:wordWrap/>
        <w:topLinePunct w:val="0"/>
        <w:bidi w:val="0"/>
        <w:spacing w:line="480" w:lineRule="exact"/>
        <w:jc w:val="both"/>
        <w:rPr>
          <w:rFonts w:hint="eastAsia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ssociation rule analysis under the condition of support of </w:t>
      </w:r>
    </w:p>
    <w:p>
      <w:pPr>
        <w:pageBreakBefore w:val="0"/>
        <w:kinsoku/>
        <w:wordWrap/>
        <w:topLinePunct w:val="0"/>
        <w:bidi w:val="0"/>
        <w:spacing w:line="480" w:lineRule="exact"/>
        <w:jc w:val="both"/>
        <w:rPr>
          <w:rFonts w:hint="default"/>
          <w:lang w:val="en-US"/>
        </w:rPr>
      </w:pP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30% and confidence of 40%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mOThkM2MyODdjNGY0MzhjNTY1MDMyNWVkMDU3MzMifQ=="/>
  </w:docVars>
  <w:rsids>
    <w:rsidRoot w:val="4AB22E2A"/>
    <w:rsid w:val="2E6220A7"/>
    <w:rsid w:val="4AB22E2A"/>
    <w:rsid w:val="527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79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9:49:00Z</dcterms:created>
  <dc:creator>素衣白纱负了蒹葭</dc:creator>
  <cp:lastModifiedBy>素衣白纱负了蒹葭</cp:lastModifiedBy>
  <dcterms:modified xsi:type="dcterms:W3CDTF">2026-01-03T02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EE65A3A0B94458CB67A2B6F0C4B37CC_11</vt:lpwstr>
  </property>
</Properties>
</file>